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8D7" w:rsidRDefault="00123E5B" w:rsidP="00EE48D7">
      <w:pPr>
        <w:pStyle w:val="PlainText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sTable</w:t>
      </w:r>
      <w:proofErr w:type="gramEnd"/>
      <w:r>
        <w:rPr>
          <w:rFonts w:ascii="Courier New" w:hAnsi="Courier New" w:cs="Courier New"/>
        </w:rPr>
        <w:t xml:space="preserve"> 5</w:t>
      </w:r>
      <w:bookmarkStart w:id="0" w:name="_GoBack"/>
      <w:bookmarkEnd w:id="0"/>
      <w:r w:rsidR="00EE48D7">
        <w:rPr>
          <w:rFonts w:ascii="Courier New" w:hAnsi="Courier New" w:cs="Courier New"/>
        </w:rPr>
        <w:t>. PBP2x transpeptidase domain sequences compiled from approximately 1500 ABCs isolates collected during 1998-2013.</w:t>
      </w:r>
    </w:p>
    <w:p w:rsidR="00EE48D7" w:rsidRDefault="00EE48D7" w:rsidP="0082130B">
      <w:pPr>
        <w:pStyle w:val="PlainText"/>
        <w:rPr>
          <w:rFonts w:ascii="Courier New" w:hAnsi="Courier New" w:cs="Courier New"/>
        </w:rPr>
      </w:pP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NAFQEKVKGKYMTATLVSAKTGEILATTQRPTFDADTKEGLTKDFVWRDILYQSNYEPGSTMKVMTLAAAIDNNTFPGGEVFNSSELKVADATIRDWDVNEGLTGGGMMTFSQGFAHSSNVGMTLLEQKMGDATWLDYLNRFKFGIPTRFGLTDEYAGQLPADNIVNIAQSSFGQGISVTQTQMIRAFTAIANDGVMLEPKFITALYDPNNQSVRKSQKEIVGNPVSKDAASQTRTHMVLVGTDPRYGTMYNHSTGKATVN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TMTFSQGFAHSSNVGMTLLEQKMGDATWLDYLNRFKFGVPTRFGLTDEYAGQLPADNIVNIAQSS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VKTGEILATTQRPTFDADTKEGITEDFVWRDILYQSNYEPGSTMKVMMLAAAIDNNTFPGGEVFNSSELKIADATIRDWDVNEGLTGGRMMTFSQGFAHSSNVGMTLLEQKMGDATWLDYLNRFKFGVPTRFGLTDEYAGQLPADNIVNIAQSSFGQGISVTQTQMIRAFTAIANDGVMLEPKFISAIYDPND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SFQEKVKGKYMTATLVSAKTGEILATTQRPTFDADTKEGITEDFVWRDILYQSNYEPGSTMKVMMLAAAIDNNTFPGGEVFNSSELKIADATIRDWDVNEGLTGGRMMTFSQGFAHSSNVGMTLLEQKMGDATWLDYLNRFKFGVPTRFGLTDEYAGQLPADNIVNIAQSSFGQGISVTQTQMIRAFTAIANDGVMLEPKFISAV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TMTFSQGFAHSSNVGMTLLEQKMGDATWLDYLNRFKFGVPTRFGLTDEYAGQLPADNIVNIAQSSFGQGISVTQTQMIRAFTAIANDGVMLEPKFISAIYDPND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AMKVMTLASSIDNNTFPSGEYFNSSEFKIADATTRDWDVNE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LSSPLQSFMETQMDAFLEKVKGKYMTATLVSAKTGEILATTQRPTFNADTKEGITEDFVWRDILYQSNYEPGSAMKVMTLASSIDNNTFPSGEYFNSSEFKIADATTRDWDVNEGLTTGGMMTFLQGFAHSSNVGMSLLEQKMGDATWLDYLK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lastRenderedPageBreak/>
        <w:t>&gt;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NAFQEKVKGKYMTATLVSAKTGEILATTQRPTFDADTKEGLTKDFVWRDILYQSNYEPGSAMKVMTLAAAIDNNTFPGGEVFNSSELKVADVTIRDWDVNEGLTTGGMMTFLQGFAHSSNVGMTLLEQKMGDATWLDYLNRFKFGVPTRFGLTDEYAGQLPADNIVNIAQSSFGQGISVTQTQMIRAFTAIANDGVMLEPKFISALYDPNDQSVRKSQKEIVGNPVSKDAASLTRTHMVLVGTDPVYGTMYNHK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LSAIYDPND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ISQQTVDGKDVYTTISSPLQSFMETQMDAFQEKVKGKYMTATLVSAKTGEILATTQRPTFNADTKEGITKDFVWRDILYQSNYEPGSAMKVMTLAASIDNNTFPGGEYFNSSELKIADVTIRDWDVNEGLTGGGMMTFSQGFAHSSNVGMTLLEQKMGDATWLDYLNRFKFGVPTRFGLTDEYAGQLPADNIVNIAQSSFGQGISVTQTQMIRAFTAIANDGVMLEPKFISAIYDPNDQTARKSQKEIVGNPVSKDAASLTRTNMVLVGTDPVYGTMYNHSTGKPTVTVPGQNVALKSGTAQIADEKNGGYLVGLTN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VHSSNVGMTLLEQKMGDATWLDYLNRFKFGVPTRFGLTDEYAGQLPADNIVNIAQSS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NADTKEGITKDFVWRDILYQSNYEPGSTMKVMTLASSIDNNTFPSGEYFNSSELKIADVTIRDWDVNDGLTTGRMMTFLQGFALSSNVGMTLLEQKMGDATWLDYLNRFKFGVPTRFGLTDEYAGQLPADNIVNIAQSSFGQGISVTQTQMIRAFTAIANDGVMLEPKFISAIYDPNDQTARKSQKEIVGNPVSKDAASLTRTNMVLVGTDPVYGTMYNHS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TGQLPADNIVNIAMSAFGQGISVTQTQMLRAFTAIANDGVMLEPKFISALYDPNDQSVRKSQKEVVGNPVSKEAASVTRDHMVMVGTDPTYGTMYNHSTGKATVNVPGQNVALKSGTAEIADEKNGGYLTGSTNNIFSVVSMH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IMLAAAIDNNTFPGGEVFNSSELKIADATIRDWDVNEGLTGGRMMTFSQGFAHSSNVGMTLLEQKMGDATWLDYLNRFKFGVPTRFGLTDEYAGQLPADNIVNIAQSSFGQGISVTQTQMIRAFTAIANDGVMLEPKFISAIYDPND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AMKVMTLASSIDNNTFPSGEYFNSSEFKIADATTRDWDVNEGLTTGGMMTFLQGFAHSSNVGMSLLEQKMGDATWLDYLKRFKFGVPTRFGLTDEYAGQLPADNIVSIAQSSFGQGISVTQTQMLRAFTAIANDGVMLEPKFISAIYDTNNQSVRKSQKEIVGKPVSEDTASLTRTN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I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AMKVMTLASSIDNNTFPSGEYFNSSEFKIADATTRDW</w:t>
      </w:r>
      <w:r w:rsidRPr="0082130B">
        <w:rPr>
          <w:rFonts w:ascii="Courier New" w:hAnsi="Courier New" w:cs="Courier New"/>
        </w:rPr>
        <w:lastRenderedPageBreak/>
        <w:t>DVND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LTKDFVWRDILYQSNYEPGSTMKVMTLAAAIDNNTFPGGEVFNSSELKIADVTIRDWDVNDGLTTGRMMTFLQGFALSSNVGMTLLEQKMGDATWLDYLNRFKFGVPTRFGLTDEYAGQLPADNIVNIAQSSFGQGISVTQTQMIRAFTAIANDGVMLEPKFISAIYDPNDQTARKSQKEIVGNPVSKDAASLTRTNMI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LSSPLQSFMETQMDAFLEKVKGKYMTATLVSAKTGEILATTQRPTFNADTKEGITEDFVWRDILYQSNYEPGSAMKVMTLASSIDNNTFPSGEYFNSSEFKIADATTRDWDVNEGLTTGGMMTFLQGFAHSSNVGMSLLEQKMGDATWLDYLK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SGEYFNSSELKIADATIRDWDVNDGLTTGGMMTFLQGFAHSSNVGMSLLEQKMGDATWLDYLNRFKFGVPTRFGLTDEYAGQLPADNIVNIAMSAFGQGISVTQTQMLRAFTAIANDGVMLEPKFISALYDPNDQTARKSQKEIVGNPVSKDAASLTRTNMILVGTDPVYGTMYNHSTGKPTVT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N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NAFQEKVKGKYMTATLVSAKTGEILATTQRPTFDADTKEGLTKDFVWRDILYQSNYEPGSTMKVMTLAASIDNNTFPGGEYFNSSELKIADVTIRDWDVNDGLTTGRMMTFLQGFALSSNVGMSLLEQKMGDATWLDYLNRFKFGVPTRFGLTDEYAGQLPADNIVNIAQSSFGQGISVTQTQMLRAFTAIANDGVMLEPKFISAIYDTNNQSVRKSQKEIVGKPVSEDAASLTRTNMILVGTDPLYGTMYNHQ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AMKVMMLAAAIDNNTFPGGEVFNSSELKIADVTIRDWDVNEGLTGGRMMTFSQGFAHSSNVGMTLLEQKMGDATWLDYLNRFKFGVPTRFGLTDEYAGQLPADNIVNIAQSSFGQGISVTQTQMIRAFTAIANDGVMLEPKFITALYDPNNQTVRRSQKEIVGNPVSKDAAGQTRTHMVLVGTDPRYGTMYNHSTGKATVN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AFKVMMLASSIDNNTFPSGEYFNSSEFKIADATTRDWDVNAGLTTGGMMTFL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I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lastRenderedPageBreak/>
        <w:t>&gt;2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TMKVMMLAAAIDNNTFPGGEVFNSSELKIADATIRDWDVNEGLTGGRMMTFSQGFAHSSNVGMTLLEQKMGDATWLDYLNRFKFGVPTRFGLTDEYAGQLPADNIVNIAMSAFGQGISVTQTQMLRAFTAIANDGVMLEPKFISALYDPNDQSVRKSQKEIVGNPVSKEAASVTRDHMVMVGTDPTYGTMYNHSTGKATVNVPGQNVALKSGTAEIADEKNGGYLTGSTNNIFSVVSMH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2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NAFQEKVKGKYMTATLVSAKTGEILATTQRPTFDADTKEGLTKDFVWRDILYQSNYEPGSTMKVMTLAAAIDNNTFPGGEVFNSSELKIADVTIRDWDVNEGLTGGRMMTFSQGFALSSNVGMTLLEQKMGDATWLDYLNRFKFGVPTRFGLTDEYAGQLPADNIVNIAQSSFGQGISVTQTQMLRAFTAIANDGVMLEPKFISAIYDTNNQSVRKSQKEIVGKPVSEDAASLTRTNMILVGTDPLYGTMYNHQ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SFQEKVKGKYMTATLVSAKTGEILATTQRPTFDADTKEGLTKDFVWRDILYQSNYEPGSTMKVMTLAAAIDNNTFPGGEVFNSSELKVADATIRDWDVNEGLTGGGMMTFSQGFAHSSNVGMTLLEQKMGDATWLDYLNRFKFGIPTRFGLTDEYAGQLPADNIVNIAQSSFGQGISVTQTQMIRAFTAIANDGVMLEPKFITALYDPNNQSVRKSQKEIVGNPVSKDAASQTRTHMVLVGTDPRYGTMYNHSTGKATVN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R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TMKVMMLAAAIDNNTFPGGEVFNSSELKIADATIRDWDVNEGLTGGRMMTFSQGFAHSSNVGMTLLEQKMGDATWLDYLNRFKFGVPTRFGLTDEYAGQLPADNIVNIAQSSFGQGISVTQTQMIRAFTAIVNDGVMLEPKFISAIYDPNDQTARKSQKEIVGNPVSKDAASLTRTNMILVGTDPVYGTMYNHSTGKPTVT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LSSPLQSFMETQMDAFLEKVKGKYMTATLVSAKTGEILATTQRPTFNADTKEGITEDFVWRDILYQSNYEPGSAFKVMMLASSIDNNTFPSGEYFNSSEFKIADATTRDWDVNAGLTTGGMMTFL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LVGLTDYIFSAVSMSPT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TMKVMMLAAAIDNNTFPSGEYFNSSELKIADVTIRDWDVNDGLTTGRMMTFLQGFALSSNVGMSLLEQKMGDTTWLDYLNRFKFGVPTRFGLTDEYAGQLPADNIVNIAQSSFGQGISVTQTQMIRAFTAIANDGVMLEPKFISAIYDPNDQTARKSQKEIVGNPVSKDAASLTRTNMI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AMKVMTLASSIDNNTFPSGEYFNSSEFKIADATTRDWDVNEGLTTGGMMTFLQGFAHSSNVGMSLLEQKMGDATWLDYLK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LEKVKGKYMTATLVSAKTGEILATTQRPTFNADTKEGITEDFVWRDILYQSNYEPGSAFKVMMLASSIDNNTFPSGEYFNSSEFKIADATTRDW</w:t>
      </w:r>
      <w:r w:rsidRPr="0082130B">
        <w:rPr>
          <w:rFonts w:ascii="Courier New" w:hAnsi="Courier New" w:cs="Courier New"/>
        </w:rPr>
        <w:lastRenderedPageBreak/>
        <w:t>DVNAGLTTGGMMTFL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ITLLEQKMGDATWLDYLNRFKFGVPTRFGLTDEYAGQLPADNIVNIAQSSFGQGISVTQTQMIRAFTAIANDGVMLEPKFISAIYDPND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3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LVGLTD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NAFQEKVKGKYMTATLVSAKTGEILATTQRPTFDADTKEGLTKDFVWRDILYQSNYEPGSTMKVMTLASSIDNNTFPSGEYFNSSELKIADVTIRDWDVNDGLTTGRMMTFLQGFALSSNVGMSLLEQKMGDTTWLDYLNRFKFGVPTRFGLTDEYAGQLPADNIVNIAQSSFGQGISVTQTQMLRAFTAIANDGVMLEPKFISAIYDTNNQSVRKSQKEIVGKPVSEDAASLTRTNMILVGTDPI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I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DMTATLVSAKTGEILATTQRPTFDADTKEGITEDFVWRDILYQSNYEPGSTMKVMMLAAAIDNNTFPGGEVFNSSELKIADATIRDWDVNEGLTGGRMMTFSQGFAHSSNVGMTLLEQKMGDATWLDYLNRFKFGVPTRFGLTDEYAGQLPADNIVNIAQSS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DAFLEKVKGKYMTATLVSAKTGEILATTQRPTFNADTKEGITEDFVWRDILYQSNYEPGSAMKVMTLASSIDNNTFPSGEYFNSSEFKIADATTRDWDVNEGLTTGGMMTFLQGFAHSSNVGMSLLEQKMGDATWLDYLK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NAFQEKVKGKYMTATLVSAKTGEILATTQRPTFDADTKEGLTKDFVWRDILYQSNYEPGSTMKVMTLAAAIDNNTFPGGEVFNSSELKIADATIRDWDVNDGLTTGGMMTFLQGFAHSSNVGMSLLEQKMGDATWLDYLNRFKFGVPTRFGLTDEYSGQLPADNIVNIAMSAFGQGISVTQTQMIRAFTAIANDGVMLEPKFISAIYDPNDQTARKSQKEIVGNPVSKDAASLTRTNMI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ISQQTVDGKDVYTTISSPLQSFMETQMDAFQEKVKGKYMTATLVSAKTGEILATTQRPTFDADTKEGITKDFVWRDILYQSNYEPGSTMKVMMLAAAIDNNTFPGGEVFDSSELKIADATIRDWDVNEGLTTGGMMTFLQGFAYSSNVGMSLLEQKMGDATWLDYLNRFKFGVPTRFGLTDEYSGQLPADNIVNIAMSAFGQGISVTQTQMLRAFTAIANDGVMLEPKFISALYDPNDQTVRKSQKEIVGNPVSKDAASQTRTHMVLVGTDPRYGTMYNHSTGKATVNVPGQNVALKSGTAEIADEKNGGYLVGT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NAFQEKVKGKYMTATLVSAKTGEILATTQRPTFDADTKEGLTKDFVWRDILYQSNYEPGSAMKVMTLASSIDNNTFPSGEYFNSSEFKIADATTRDWDVNEGLTTGGMMTFLQGFAHSSNVGMSLLEQKMGDATWLDYLN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lastRenderedPageBreak/>
        <w:t>&gt;4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LSSPLQSFMETQMDAFLEKVKGKYMTATLVSAKTGEILATTQRPTFNADTKEGITEDFVWRDILYQSNYEPGSAMKVMTLASSIDNNTFPSGEYFNSSEFKIADATTRDWDVND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4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I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NAFQEKVKGKYMTATLVSAKTGEILATTQRPTFDADTKEGLTKDFVWRDILYQSNYEPGSTMKVMTLAAAIDNNTFPGGEVFNSSELKIADATIRDWDVNDGLTTGGMMTFLQGFAHSSNVGMSLLEQKMGDTTWLDYLNRFKFGVPTRFGLTDEYAGQLPADNIVNIAMSA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AFKVMTLASSIDNNTFPSGEYFNSSEFKIADATTRDWDVNEGLTTGGMMTFSQGFAHSSNVGTSLLEQKMGDATWLDYLN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LVSQQTVDGKDVYTTLSSPLQSFMETQMDAFLEKVKGKYMTATLVSAKTGEILATTQRPTFNADTKEGITEDFVWRDILYQSNYEPGSAFKVMMLASSIDNNTFPSGEYFNSSEFKIADATTRDWDVNEGLTTGGMMTFS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TMTFSQGFAHSSNVGMTLLEQKMGDATWLDYLNRFKFGVPTRFGLTDEYAGQLPADNIVNIAQSSFGQGISVTQTQMIRAFTAIANDGVMLEPKFISAIYDPNDQTARKSQKEIVGNPVSKDAASLTRTNMVLVGTDPVYGTMYNHSTGKPTVTVPGQNVALKSGTAQIADEKNGGYLVGLTDYIFSV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IPGTEQVSQQTVDGKDVYTTISSPLQSFMETQMDAFQEKVKGKYMTATLVSAKTGEILATTQRPTFDADTKEGITEDFVWRDILYQSNYEPGSTMKVMMLAAAIDNNTFPGVEVFNSSELKIADATIRDWDVNEGLTGGRMMTFSQGFAHSSNVGMTLLEQKMGDATWLDYLNRFKFGVPTRFGLTDEYAGQLPADNIVNIAQSSFGQGISVTQTQMLRAFTAIANDGVMLEPKFISAIYDPNYQTARKSQKEIVGNPVSKDAASLTRTNMILVGTDSVYGTMYNHSTGKPTVT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LVSQQTVDGKDVYTTLSSPLQSFMETQMDAFLEKVKGKYMTATLVSAKTGEILATTQRPTFNADTKEGITEDFVWRDILYQSNYEPGSAMKVMTLASSIDNNTFPSGEYFNSSEFKIADATTRDWDVNE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DAFLEKVKGKYMTATLVSAKTGEILATTQRPTFNADTKEGITEDFVWRDILYQSNYEPGSAMKVMTLASSIDNNTFPSGEYFNSSEFKIADATTRDW</w:t>
      </w:r>
      <w:r w:rsidRPr="0082130B">
        <w:rPr>
          <w:rFonts w:ascii="Courier New" w:hAnsi="Courier New" w:cs="Courier New"/>
        </w:rPr>
        <w:lastRenderedPageBreak/>
        <w:t>DVND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LTKDFVWRDILYQSNYEPGSTMKVMTLAAAIDNNTFPGGEVFNSSELKIADVTIRDWDVNDGLTTGRMMTFLQGFALSSNVGMSLLEQKMGDTTWLDYLNRFKFGVPTRFGLTDEYAGQLPADNIVNIAQSSFGQGISVTQTQMIRAFTAIANDGVMLEPKFISAIYDPNDQTARKSQKEIVGNPVSKDAASLTRTNMV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LTKDFVWRDILYQSNYEPGSTMKVMTLAAAIDNNTFPGGEVFNSSELKIADVTIRDWDVNDGLTTGRMMTFLQGFALSSNVGMSLLEQKMGDTTWLDYLNRFKFGVPTRFGLTDEYAGQLPADNIVNIAQSSFGQGISVTQTQMIRAFTAIANDGVMLEPKFISAIYDPNDQTARKSQKEIVGNPVSKDAASLTRTNMI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5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I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NAFQEKVKGKYMTATLVSAKTGEILATTQRPTFDADTKEGITEDFVWRDILYQSNYEPGSPMKVMMLAAAIDNNTFPGGEVFNSSELKIADVTIRDWDVNEGLTGGRMMTFSQGFAHSSNVGMTLLEQKMGDATWLDYLNRFKFGVPTRFGLTDEYAGQLPADNIVNIAQSSFGQGISVTQTQMIRAFTAIANDGVMLEPKFISAIYDPND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A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AFKVMMLASSIDNNTFPSGEYFNSSEFKIADATTRDWDVNAGLTTGGMMTFSQGFAHSSNVGTSLLEQKMGDATWLDYLK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LEKVKGKYMTATLVSAKTGEILATTQRPTFNADTKEGITEDFVWRDILYQSNYEPGSAMKVMTLASSIDNNTFPSGEYFNSSEFKIADATTRDWDVND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TLAAAIDNNTFPGGEVFNSSELKIADATIRDWDVNEGLTGGRMMTFSQGFAHSSNVGMTLLEQKMGDATWLDYLNRFKFGVPTRFGLTDEYAGQLPADNIVNIAQSS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AMKVMTLASSIDNNTFPSGEYFNSSEFKIADATTRDWDVND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lastRenderedPageBreak/>
        <w:t>&gt;6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I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LTKDFVWRDILYQSNYEPGSTMKVMTLAAAIDNNTFPGGEVFNSSELKVADVTIRDWDVNEGLTGGRMMTFSQGFALSSNVGMTLLEQKMGDATWLDYLNRFKFGVPTRFGLTDEYAGQLPADNIVNIAQSSFGQGISVTQTQMIRAFTAIANDGVMLEPKFISAIYDPNDQTARKSQKEIVGNPVSKDAASLTRTNMV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LSSPLQSFMETQMDAFLEKVKGKYMTATLVSAKTGEILATTQRPTFNADTKEGITEDFVWRDILYQSNYEPGSAMKVMTLASSIDNNTFPSGEYFNSSKFKIADATTRDWDVND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6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VVGNPVSKDAASLTRTNMILVGTDPVYGTMYNHSTGKPTVN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QVSQQTVDGKDVYTTLSSPLQSFMETQMDAFLQKVKGKYMTATLVSAKTGEILATTQRPTFNADTKEGITEDFVWRDILYQSNYEPGSAFKVMMLASSIDNNTFPSGEYFNSSEFKIADATTRDWDVNAGLTTGGMMTFL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LVGVTDYIFST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TALYDPNDQTVRRSQKEIVGNPVSKDAASLTRTHMVLVGTDPRYGTMYNHGTGKATVN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LEKVKGKYMTATLVSAKTGEILATTQRPTFNADTKEGITEDFVWRDILYQSNYEPGSAMKVMTLASSIDNNTFPSGEYFNSSEFKIADATTRDWDVND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RKYMTATLVSAKTGEILATTQRPTFDADTKEGITEDFVWRDILYQSNYEPGSTMKVMMLAAAIDNNTFPGGEVFNSSELKIADATIRDWDVNEGLTGGRMMTFSQGFAHSSNVGMTLLEQKMGDATWLDYLNRFKFGVPTRFGLTDEYAGQLPADNIVNIAQSSFGQGISVTQTQMIRAFTAIANDGVMLEPKFISAIYDPNDQTARKSQKEIVGNPVSKDAASLTRTNMVLVGTDPV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IKVMMLAAAIDNNTFPGGEVFNSSELKIADATIRDW</w:t>
      </w:r>
      <w:r w:rsidRPr="0082130B">
        <w:rPr>
          <w:rFonts w:ascii="Courier New" w:hAnsi="Courier New" w:cs="Courier New"/>
        </w:rPr>
        <w:lastRenderedPageBreak/>
        <w:t>DVNEGLTGGRMMTFSQGFAHSSNVGMTLLEQKMGDATWLDYLNRFKFGVPTRFGLTDEYAGQLPADNIVNIAQSS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DAFQEKVKGKYMTATLVSAKTGEILATTQRPTFDADTKEGLTKDFVWRDILYQSNYEPGSTMKVMTLASSIDNNTFPSGEYFNSSELKIADATIRDWDVNDGLTTGGMMTFLQGFAYSSNVGMSLLEQKMGDATWLDYLNRFKFGVPTRFGLTDEYSGQLPADNIVNIAMSAFGQGISVTQTQML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FQQTVDGKDVYTTISSTLQSFMETQMNAFQEKVKGKYMTATLVSAKTGEILATTQRPTFDADTKEGLTKDFVWRDILYQSNYEPGSAMKVMTLAAAIDNNTFPGGEVFNSSELKVADVTIRDWDVNEGLTGGGMMTFSQGFAHSSNVGMTLLEQKMGDATWLDYLNRFKFGVPTRFGLTDEYAGQLPADNIVNIAQSSFGQGISVTQTQMIRAFTAIANDGVMLEPKFISAIYDPNDQTARKSQKEIVGNPVSKDAASLTRTNMVLVGTDPVYGTMYNHSTGKPTVTVPGQNVALKSGTAQIADEKNGGYLVGLTN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IPGTEQVSQQTVDGKDVYTTISSPLQSFMETQMDAFQEKVKGKYMTATLVSAKTGEILATTQRPTFDADTKEGITEDFVWRDILYQSNYEPGSAMKVMTLAASIDNNTFPGGEYFNSSELKIADVTIRDWDVNEGLTGGGMMTFSQGFAHSSNVGMTLLEQKMGDATWLDYLNRFKFGVPTRFGLTDEYAGQLPADNIVNIAQSSFGQGISVTQTQMIRAFTAIANDGVMLEPKFISAIYDPNDQTARKSQKEIVGNPVSKDAASLTRTNMVLVGTDPVYGTMYNHSTGKPTVTVPGQNVALKSGTAQIADEKNGGYLVGLTN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7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NVFQEKVKGKYMTATLVSAKTGEILATTQRPTFDADTKEGLTKDFVWRDILYQSNYEPGSTMKVMTLAAAIDNNTFPGGEVFNSSELKVADTTIRDWDVNEGLTGGGMMTFSQGFAHSSNVGMTLLEQKMGDATWLDYLSRFKFGVPTRFGLTDEYAGQLPADNIVNIAQSSFGQGISVTQTQMIRAFTAIANDGVMLEPKFISALYDPNDQSVRKSQKEIVGNPVSKDAASLTRTNMVLVGTDPVYGTMHNHSTGKPTITVPGQNVALKSGTAQIADEKNGGYLVGTTNH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LVSQQTVDGKDVYTTLSSPLQSFMETQMDAFLEKVKGKYMTATLVSAKTGEILATTQRPTFNADTKEGITEDFVWRDILYQSNYEPGSTMKVMTLASSIDNNTFPSGEYFNSSELKIADVTIRDWDVNDGLTTGRMMTFLQGFALSSNVGMSLLEQKMGDTTWLDYLNRFKFGVPTRFGLTDEYAGQLPADNIVNIAQSSFGQGISVTQTQMIRAFTAIANDGVMLEPKFISAIYDPNDQTARKSQKEIVGNPVSKDAASLTRTNMI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TLAAAIDNNTFPGGEVFNSSELKIADATIRDWDVNEGLTGGRMMTFSQGFAHSSNVGMTLLEQKMGDATWLDYLNRFKFGVPTRFGLTDEYAGQLPADNIVNIAQSSFGQGISVTQTQMIRAFTAIANDGVMLEPKFISAIYDPNDQTARKSQKEIVGNPVSKDAASLTRTNMVLVGTDPVYGTMYNHSTGKPTVTVPGQNVAI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DAFQEKVKGKYMTATLVSAKTGEILATTQRPTFNADTKEGITEDFVWRDILYQSNYEPGSAFKVMTLASSIDNNTFPSGEYFNSSEFKIADATTRDWDVNAGLTTGGMMTFS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P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S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lastRenderedPageBreak/>
        <w:t>&gt;8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LSSPLQSFMETQMDAFLEKVKGKYMTATLVSAKTGEILATTQRPTFNADTKEGITEDFVWRDILYQSNYEPGSAMKVMTLASSIDNNTFPSGEYFNSSEFKIADATTRDWDVNE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LTKDFVWRDILYQSNYEPGSTMKVMTLAAAIDNNTFPGGEVFNSSELKVADVTIRDWDVNEGLTGGRMMTFSQGFALSSNVGMTLLEQKMGDATWLDYLNRFKFGVPTRFGLTDEYAGQLPADNIVNIAQSSFGQGISVTQTQMIRAFTAIANDGVMLEPKFISAIYDPNDQTARKSQKEIVGNPVSKDAASLTRTNMI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NAFQEKVKGKYMTATLVSAKTGEILATTQRPTFDADTKEGLTKDFVWRDILYQSNYEPGSPMKVMTLASSIDNNTFPGGEYFNSSELKVADVTTRDWDVNEGLTSGGMMTFSQSFAHSSNVGMTLLEQKMGDATWLDYLNRFKFGVPTRFGLTDEYAGQLPADNIVSIAQSSFGQGISVTQTQMIRAFTAIANDGVMLEPKFISAIYDPNDQTARKSQKEVVGNPVSKDAASLTRTHMVLVGTDPVYGTMYNHKTGKPTVTVPGQNVALKSGTAEIADEKNGGYLVGT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TMTFSQGFAHSSNVGMTLLEQKMGDTTWLDYLNRFKFGVPTRFGLTDEYAGQLPADNIVNIAQSSFGQGISVTQTQMIRAFTAIANDGVMLEPKFISAIYDPNDQTARKSQKEIVGNPVSKDAASLTRTNMVLVGTDPVYGTMYNHSTGKPTVTVPGQNVALKSGTAQIADEKNGGYLVGL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8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IQMNAFQEKVKGKYMTATLVSAKTGEILATTQRPTFDADTKEGLTKDFVWRDILYQSNYEPGSTMKVMTLAAAIDNNTFPGGEVFNSSELKIADVTIRDWDVNEGLTGGRMMTFSQGFALSSNVGMTLLEQKMGDATWLDYLNRFKFGVPTRFGLTDEYAGQLPADNIVNIAQSSFGQGISVTQTQMLRAFTAIANDGVMLEPKFISAIYDTNNQSVRKSQKEIVGKPVSEDAASLTRTNMILVGTDPLYGTMYNHQ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NAFQEKVKGKYMTATLVSAKTGEILATTQRPTFDADTKEGLTKDFVWRDILYQSNYEPGSPMKVMMLAAAIDNNTFPGGEVFNSSELKVADVTTRDWDVNEGLTSGGMMTFSQSFAHSSNVGMTLLEQKMGDATWLDYLNRFKFGVPTRFGLTDEYAGQLPADNIVSIAQSSFGQGISVTQTQMIRAFTAIANDGVMLEPKFISAIYDPNDQTARKSQKEVVGNPVSKDAASLTRTHMVLVGTDPVYGTMYNHKTGKPTVTVPGQNVALKSGTAEIADEKNGGYLVGSTNY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NAFQEKVKGKYMTATLVSAKTGEILATTQRPTFDADTKEGLTKDFVWRDILYQSNYEPGSSMKVMTLAAAIDNNTFPGGEVFNSSELKVADTTTRDWDVNEGLTGGGMMTFSQGFAHSSNVGMTLLEQKMGDATWLDYLNRFKFGVPTRFGLTDEYAGQLPADNIVNIAQSSFGQGISVTQTQMIRAFTAIANDGVMLEPKFISAIYDPNDQTARKSQKEVVGNPVSKDAASLTRTHMVLVGTDPVYGTMYNHK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NAYQEKVKGKYMTATLVSAKTGEILATTQRPTFDADTKEGLTKDFVWRDILYQSNYEPGSPMKVMTLAAAIDNNTFPGGEVFNSSELKVADVTTRDWDVNEGLTSGGMMTFSQGFAHSSNVGMSLLEQKMGDATWLDYLNRFKFGVPTRFGLTDEYAGQLPADNIVSIAQSSFGQGISVTQTQMIRAFTAIANDGVMLEPKFISAIYDPNDQTARKSQKEVVGNPVSKDAASLTRTHMVLVGTDPVYGTMYNHKTGKPTVTVPGQNVALKSGTAQIADEKNGGYLVGVTD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TMKVMMLAAAIDNNTFPGGEVFNSSELKIADATIRDWDVNEGLTGGRMMTFSQGFAHSSNVGMTLLEQKMGDATWLDYLNRFKFGVPTRFGLTDEYAGQLPADNIVNIAMSAFGQGISVTQTQMLRAFTAIANDGVMLEPKFISALYDPNDQTVRKSQKEIVGNPVSKDAASQTRTHMVLVGTDPRYGTMYNHSTGKATVN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NAFQEKVKGKYMTATLVSAKTGEILATTQRPTFDADTKEGLTKDFVWRDILYQSNYEPGSTMKVMTLAAAIDNNTFPGGEVFNSSELKVADATIRDW</w:t>
      </w:r>
      <w:r w:rsidRPr="0082130B">
        <w:rPr>
          <w:rFonts w:ascii="Courier New" w:hAnsi="Courier New" w:cs="Courier New"/>
        </w:rPr>
        <w:lastRenderedPageBreak/>
        <w:t>DVNEGLTGGRMMTFSQGFALSSNVGMTLLEQKMGDATWLDYLNRFKFGVPTRFGLTDEYAGQLPADNIVNIAQSSFGQGISVTQTQMIRAFTAIANDGVMLEPKFITALYDPNDQTVRKSQKEIVGNPVSKDAASQTRTHMVLVGTDPTYGTMHNHSTGKPTVTVPGQNVALKSGTAEIADEKNGGYLVGT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LVGVTDYIFSAVSMSPT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AFKVMTLASSIDNNTFPSGEYFNSSEFKIADATTRDWDVNAGLTTGGMMTFS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LTKDFVWRDILYQSNYEPGSAMKVMTLASSIDNNTFPSGEYFNSSEFKIADATTRDWDVNEGLTTGGMMTFLQGFAHSSNVGMSLLEQKMGDATWLDYLN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VTATLVSAKTGEILATTQRPTFDADTKEGITEDFVWRDILYQSNYEPGSTMKVMMLAAAIDNNTFPGGEVFNSSELKIADATIRDWDVNEGLTGGRMMTFSQGFAHSSNVGMTLLEQKMGDATWLDYLNRFKFGVPTRFGLTDEYAGQLPADNIVNIAQSSFGQGISVTQTQMIRAFTAIANDGVMLEPKFISAIYDPNDQTARKSQKEIVGNPVSKDAASLTRTNMVLVGTDPVYGTMYNHSTGKPTVTVPGQNVALKSGTAQIADEKNGGYLVGVTDYIFSAVSMSPT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9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YFNSSELKIADATIRDWDVNEGLTSGGTMTFSQGFAHSSNIGMTLLEQKMGDATWLDYLNRFKFGVPTRFGLTDEYTGQLPADNIVNIAMSAFGQGISVTQTQMLRAFTAIANDGVMLEPKFISALYDPNDQSVRKSQREIVGNPVSKEAASVTRDHMVMVGTDPTYGTMYNHSTGKATVN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DILYQSNYEPGSGMKVMTLASSIDNNTFPSGEYFNSSEFKIADATTRDWDVNE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TSLTRTNMVLVGTDPVYGTMYNHSTGKPTVTVPGQNVALKSGTAQIADEKNGGYLVGLTDYIFSAVSMSPT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TMKVMMLAAAIDNNTFPGGEVFNSSELKIADATIRDWDVNEGLTGGRMMTFLQGFAHSSNVGMSLLEQKMGDATWLDYLNRFKFGVPTRFGLTDEYAGQLPADNIVNIAMSAFGQGISVTQTQMLRAFTAIANDGVMLEPKFITALYDPNNQSVRKSQKEIVGNPVSKDAASQTRTHMVLVGTDPRYGTMYNHSTGKATVNVPGQNVALKSGTAEIADEKNGGYLVGSTNNIFSVVA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ISSTLQSFMETQMDAFQEKVKGKYMTATLVSAKTGEILATTQRPTFDADTKEGLTKDFVWRDILYQSNYEPGSTMKVMTLASSIDNNTFPSGEYFNSSELKIADATIRDWDVNDGLTTGGMMTFLQGFAYSSNVGMSLLEQKMGDATWLDYLNRFKFGVPTRFGLTDEYSGQLPADNIVNIAMSAFGQGISVTQTQMLRAFTAIANDGVMLEPKFISALYDPNDQTVRKSQKEIVGNPVSKDAASQTRTHMVLVGTDPRYGTMYNHSTGKPTVTVPGQNVALKSGTAQIADEKNGGYLVGVTDYIFSAVSMS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lastRenderedPageBreak/>
        <w:t>&gt;10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ADEYTGQLPADNIVNIAMSSFGQGISVTQTQMLRAFTAIANDGVMLEPKFISALYDPNDQSVRKSQKEIVGNPVSKAAASSTRDHMVMVGTDPVYGTMYNHSTGKPNVNVPGQNVALKSGTAEIADEKNGGYLTGETNNIFSVVSMH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TLQSFMETQMNAFQEKVKGKYMTATLVSAKTGEILATTQRPTFDADTKEGLTKDFVWRDILYQSNYEPGSTMKVMTLASSIDNNTFPSGEYFNSSELKIADATIRDWDVNDGLTTGGMMTFLQGFAHSSNVGMSLLEQKMGDATWLDYLNRFKFGVPTRFGLTDEYAGQLPADNIVNIAMSA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QIADEKNGGYLVGLTDYIFSAVSMSPAES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TLASSIDNNTFPSGEYFNSSELKIADATIRDWDVNDGLTTGGMMTFLQGFAHSSNVGMSLLEQKMGDATWLDYLNRFKFGVPTRFGLTDEYSGQLPADNIVNIAMSAFGQGISVTQTQMLRAFTAIANDGVMLEPKFISAIYDPNDQTARKSQKEVVGNPVSKDAASLTRTNMI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IVDGKDVYTTISSTLQSFMETQMNAFQEKVKGKYMTATLVSAKTGEILATTQRPTFDADTKEGLTKDFVWRDILYQSNYEPGSTMKVMTLAAAIDNNTFPGGEVFNSSELKVADVTIRDWDVNEGLTGGGMMTFSQGFALSSNVGMTLLEQKMGDATWLDYLSRFKFGVPTRFGLTDEYAGQLPADNIVNIAQSSFGQGISVTQTQMIRAFTAIANDGVMLEPKFISAIYDPNDQTARKSQKEVVGNPVSKAAASSTREHMVMVGTDPVYGTMYNHSTGKPNVNVPGQNVALKSGTAEIADEKNGGYLTGETNNIFSVVSMH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09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LSSPLQSFMETQMDAFQEKLKGKYMTATLVSAKTGEILATTQRPTFNADTKEGITEDFVWRDILYQSNYEPGSAMKVMTLASSIDNNTFPSGEYFNSSEFKIADATTRDWDVNAGLTTGGMMTFLQGFAHSSNVGMSLLEQKMGDATWLDYLK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0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TMKVMMLAAAIDNNTFPGGEVFNSSELKIADATIRDWDVNEGLTGGRMMTFSQGFAHSSNVGMTLLEQKMGDATWLDYLNRFKFGVPTRFGLTDEYAGQLPADNIVNIAQSSFGQGISVTQTQMIRAFTAIANDGVMLEPKFISAIYDPNDQTARKSQKEIVGNPVSKDAASLTRTNMVLVGTDPVYGTMYNHSTGKPTVTVPGQNVALKSGTAEIADEKNGGYLVGSTNNIFSVVAMNPAED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1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ASQHTVDGKDVYTTLSSPLQSFMETQMDAFQEKVKGKYMTATLVSAKTGEILATTQRPTFNADTKDGITKDFVWRDILYQSNYEPGSAMKVMTLASAIDNNTFPGGEYFNSSELKIADATIRDWDVNDGLTTGGMMTFSQGFAHSSNVGMSLLEQKMGDATWLDYLNRFKFGVPTRFGLTDEYTGQLPADNIVNIAMSAFGQGISVTQTQMLRAFTAIANDGVMLEPKFISALYDPNDQSVRKSQKEIVGNPVSKAAASSTREHMVMVGTDPVYGTMYNHSTGKPNVNVPGQNVALKSGTAQIADEKNGGYLTGETNYIFSVVSMH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2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LGNIVPGTEQVSQQTVDGKDVYTTLSSPLQSFMETQMDAFLEKVKGKYMTATLVSAKTGEILATTQRPTFNADTKEGITEDFVWRDILYQSNYEPGSAMKVMTLASSIDNNTFPSGEYFNSSEFKIADATTRDWDVNEGLTTGGMMTFLQGFAHSSNVGM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3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QKVKGKYMTATLVSAKTGEILATTQRPTFNADTKEGITEDFVWRDILYQSNYEPGSAFKVMMLASSIDNNTFPSGEYFNSSEFKIADATTRDW</w:t>
      </w:r>
      <w:r w:rsidRPr="0082130B">
        <w:rPr>
          <w:rFonts w:ascii="Courier New" w:hAnsi="Courier New" w:cs="Courier New"/>
        </w:rPr>
        <w:lastRenderedPageBreak/>
        <w:t>DVNAGLTTGGMMTFL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4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RTMDGKDVYTTISSPLQSFMETQMDAFQEKVKGKYMTATLVSAKTGEILATTQRPTFDADTKEGITEDFVWRDILYQSNYEPGSAMKVMTLASSIDNNTFPSGEYFNSSEFKIADATTRDWDVNEGLTTGGMMTFLQGFAHSSNVGMSLLEQKMGDATWLDYLKRFKFGVPTRFGLTDEYAGQLPADNIVSIAQSSFGQGISVTQTQMLRAFTAIANDGVMLEPKFISAIYDTNNQSVRKSQKEIVGNPVSKEAASTTRNHMILVGTDPLYGTMYNHYTGKPIITVPGQNVAVKSGTAQIADEKNGGYLVGSTNYIFSA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5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KDGIITYEKDRVGNIVPGTELVSQQTVDGKDVYTTLSSPLQSFMETQMDAFLEKVKGKYMTATLVSAKTGEILATTQRPTFNADTKEGITEDFVWRDILYQSNYEPGSAFKVMMLASSIDNNTFPSGEYFNSSEFKIADATTRDWDVNAGLTTGGMMTFLQGFAHSSNVGTSLLEQKMGDATWLDYLKRFKFGVPTRFGLTDEYAGQLPADNIVSIAQSSFGQGISVTQTQMLRAFTAIANDGVMLEPKFISAIYDTNNQSVRKSQKEIVGNPVSKEAASTTRNHMILVGTDPLYGTMYNHYTGKPIITVPGQNVAVKSGTAQIADEKNGGYLVGSTNYIFSVVT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6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PMKVMMLAAAIDNNTFPGGEVFNSSELKIADVTIRDWDVNEGLTGGRMMTFSQGFAHSSNVGMTLLEQKMGDATWLDYLNRFKFGVPTRFGLTDEYAGQLPADNIVNIAQSSFGQGISVTQTQMIRAFTAIANDGVMLEPKFISAIYDPNDQTARKSQKEIVGNPVSKDAASLTRTNMVLVGTDPVYGTMYNHS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7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LGNIVPGTEQVSQQTVDGKDVYTTISSPLQSFMETQMDAFQEKVKGKYMTATLVSAKTGEILATTQRPTFDADTKEGITEDFVWRDILYQSNYEPGSSMKVMTLAAAIDNNTFPGGEVFNSSELKVADTTTRDWDVNEGLTGGGMMTFSQGFAHSSNVGMTLLEQKMGDATWLDYLNRFKFGVPTRFGLTDEYAGQLPADNIVNIAQSSFGQGISVTQTQMIRAFTAIANDGVMLEPKFISAIYDPNDQTARKSQKEVVGNPVSKDAASLTRTHMVLVGTDPVYGTMYNHKTGKPTVTVPGQNVALKSGTAQIADEKNGGYLVGLTNYIFSAVSMNPAENPDFILYV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&gt;118</w:t>
      </w:r>
    </w:p>
    <w:p w:rsidR="00622062" w:rsidRPr="0082130B" w:rsidRDefault="00DA03C3" w:rsidP="0082130B">
      <w:pPr>
        <w:pStyle w:val="PlainText"/>
        <w:rPr>
          <w:rFonts w:ascii="Courier New" w:hAnsi="Courier New" w:cs="Courier New"/>
        </w:rPr>
      </w:pPr>
      <w:r w:rsidRPr="0082130B">
        <w:rPr>
          <w:rFonts w:ascii="Courier New" w:hAnsi="Courier New" w:cs="Courier New"/>
        </w:rPr>
        <w:t>GTDGIITYEKDRVGNIVPGTELVSQQTVDGKDVYTTLSSPLQSFMETQMDAFLEKVKGKYMTATLVSAKTGEILATTQRPTFNADTKEGITEDFVWRNILYQSNYEPGSAMKVMTLASSIDNNTFPSGEYFNSSEFKIADATTRDWDVNEGLTTGGMMTFLQGFAHSSNVGMSLLEQKMGDATWLDYLKRFKFGVPTRFGLTDEYAGQLPADNIVSIAQSSFGQGISVTQTQMLRAFTAIANDGVMLEPKFISAIYDTNNQSVRKSQKEIVGKPVSEDTASLTRTNMILVGTDPLYGTMYNHYTGKPIITVPGQNVAVKSGTAQIADEKNGGYLVGSTNYIFSAVTMNPAENPDFILYV</w:t>
      </w:r>
    </w:p>
    <w:p w:rsidR="0082130B" w:rsidRDefault="0082130B" w:rsidP="0082130B">
      <w:pPr>
        <w:pStyle w:val="PlainText"/>
        <w:rPr>
          <w:rFonts w:ascii="Courier New" w:hAnsi="Courier New" w:cs="Courier New"/>
        </w:rPr>
      </w:pPr>
    </w:p>
    <w:sectPr w:rsidR="0082130B" w:rsidSect="0082130B">
      <w:pgSz w:w="12240" w:h="15840"/>
      <w:pgMar w:top="1080" w:right="1502" w:bottom="108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7CC"/>
    <w:rsid w:val="00123E5B"/>
    <w:rsid w:val="00622062"/>
    <w:rsid w:val="0082130B"/>
    <w:rsid w:val="00B55735"/>
    <w:rsid w:val="00DA03C3"/>
    <w:rsid w:val="00DC57CC"/>
    <w:rsid w:val="00EE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BB7B5C-0951-46A1-8462-C641E1B1C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2130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130B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6485</Words>
  <Characters>36965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Beall, Bernard (CDC/OID/NCIRD)</cp:lastModifiedBy>
  <cp:revision>4</cp:revision>
  <dcterms:created xsi:type="dcterms:W3CDTF">2015-02-20T17:13:00Z</dcterms:created>
  <dcterms:modified xsi:type="dcterms:W3CDTF">2015-04-01T15:01:00Z</dcterms:modified>
</cp:coreProperties>
</file>